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bookmarkEnd w:id="0"/>
      <w:r>
        <w:rPr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able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2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：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RNA tumor vaccine related clinical trials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"/>
        <w:gridCol w:w="1575"/>
        <w:gridCol w:w="3594"/>
        <w:gridCol w:w="1293"/>
        <w:gridCol w:w="1582"/>
        <w:gridCol w:w="3016"/>
        <w:gridCol w:w="3383"/>
        <w:gridCol w:w="161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31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8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 Number</w:t>
            </w:r>
          </w:p>
        </w:tc>
        <w:tc>
          <w:tcPr>
            <w:tcW w:w="1090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itle</w:t>
            </w:r>
          </w:p>
        </w:tc>
        <w:tc>
          <w:tcPr>
            <w:tcW w:w="392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atus</w:t>
            </w:r>
          </w:p>
        </w:tc>
        <w:tc>
          <w:tcPr>
            <w:tcW w:w="480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udy Results</w:t>
            </w:r>
          </w:p>
        </w:tc>
        <w:tc>
          <w:tcPr>
            <w:tcW w:w="915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nditions</w:t>
            </w:r>
          </w:p>
        </w:tc>
        <w:tc>
          <w:tcPr>
            <w:tcW w:w="1026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terventions</w:t>
            </w:r>
          </w:p>
        </w:tc>
        <w:tc>
          <w:tcPr>
            <w:tcW w:w="488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31" w:type="pct"/>
            <w:tcBorders>
              <w:top w:val="single" w:color="auto" w:sz="4" w:space="0"/>
            </w:tcBorders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78" w:type="pct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932863</w:t>
            </w:r>
          </w:p>
        </w:tc>
        <w:tc>
          <w:tcPr>
            <w:tcW w:w="1090" w:type="pct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BNT162b2 Messenger Ribonucleic Acid (mRNA) Covid-19 Vaccine in Cancer Patients on Active Treatment</w:t>
            </w:r>
          </w:p>
        </w:tc>
        <w:tc>
          <w:tcPr>
            <w:tcW w:w="392" w:type="pct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80" w:type="pct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eoplasms</w:t>
            </w:r>
          </w:p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ancer, Treatment-Related</w:t>
            </w:r>
          </w:p>
        </w:tc>
        <w:tc>
          <w:tcPr>
            <w:tcW w:w="1026" w:type="pct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BNT162b2 mRNA Covid-19 Vaccine</w:t>
            </w:r>
          </w:p>
        </w:tc>
        <w:tc>
          <w:tcPr>
            <w:tcW w:w="488" w:type="pct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80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163094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Ovarian Cancer Treatment With a Liposome Formulated mRNA Vaccine in Combination With (Neo-)Adjuvant Chemotherapy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tive, not recruiting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varian Cancer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W_ova1 Vaccine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5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3164772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Phase 1/2 Study of Combination Immunotherapy and mRNA Vaccine in Subjects With NSCLC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tastatic Non-small Cell Lung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SCLC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Durvalumab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Tremelimumab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BI 1361849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409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831467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afety and Efficacy Trial of a RNActive®- Derived Prostate Cancer Vaccine in Hormone Refractory Disease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Hormonal Refractory Prostate Cancer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CV9103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0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3908671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Clinical Study of Personalized mRNA Vaccine Encoding Neoantigen in Patients With Advanced Esophageal Cancer and Non-small Cell Lung Cancer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 yet recruiting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Esophageal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on Small Cell Lung Cancer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ersonalized mRNA Tumor Vaccine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 Applicab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4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3480152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Messenger RNA (mRNA)-Based, Personalized Cancer Vaccine Against Neoantigens Expressed by the Autologous Cancer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rminated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lanom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olon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Gastrointestinal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Genitourinary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Hepatocellular Cancer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National Cancer Institute (NCI)-4650, a messenger ribonucleic acid (mRNA)-based, Personalized Cancer Vaccine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1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5192460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afety and Efficacy of Personalized Neoantigen Vaccine in Advanced Gastric Cancer, Esophageal Cancer and Liver Cancer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Gastric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Esophageal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Liver Cancer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neoantigen tumor vaccine with or without PD-1/L1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 Applicab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3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316457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RNA-Immunotherapy of IVAC_W_bre1_uID and IVAC_M_uID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tive, not recruiting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reast Cancer (Triple Negative Breast Cancer (TNBC))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IVAC_W_bre1_uID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IVAC_W_bre1_uID/ IVAC_M_uID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5359354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afety and Efficacy of Personalized Neoantigen Vaccine in Advanced Solid Tumors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 yet recruiting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Solid Tumor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ersonalized neoantigen tumor vaccine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 Applicab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1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878796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Effectiveness of mRNA Covid-19 Vaccines on Cancer Patients:Observational Study. (ANTICOV)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ovid-19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Vaccine Response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iagnostic Test: Serum collection, adverse events collection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344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3418480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HPV Anti-CD40 RNA Vaccine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arcinoma, Squamous Cell</w:t>
            </w:r>
          </w:p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Head and Neck Neoplasm</w:t>
            </w:r>
          </w:p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ervical Neoplasm</w:t>
            </w:r>
          </w:p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enile Neoplasms Malignant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BNT113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5202561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 Study of RNA Tumor Vaccine in Patients With Advanced Solid Tumors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Advanced Solid Tumor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NA tumor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NA tumor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Navuliumab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6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951323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Impact of the Immune System on Response to Anti-Coronavirus Disease 19 (COVID-19) Vaccine in Allogeneic Stem Cell Recipients (Covid Vaccin Allo)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oronavirus Disease 2019 (Covid19)</w:t>
            </w:r>
          </w:p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Hematopoietic Neoplasms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anti-COVID19 mRNA- based vaccine (BNT162b2, Comirnaty®, commercialized by Pfizer)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9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5119738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Immune Response to Third Dose of SARS- CoV-2 Vaccine in a Cohort of Cancer Patients on Active Treatment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Sars-CoV-2 Infection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Three doses of BNT162b2 (observational)</w:t>
            </w:r>
          </w:p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Two doses of Coronavac and one dose BNT162b2 (observational)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96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935528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Mechanisms of Anti COVID-19 Humoral and Cellular Immune Response After Vaccination in a Sample of Patients and Salaried Staff From a French Anti-cancer Center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ancer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serology and ELISPOT test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serology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 Applicab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3468244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Clinical Study of Personalized mRNA Vaccine Encoding Neoantigen in Patients With Advanced Digestive System Neoplasms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nknown status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Advanced Esophageal Squamous Carcinom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Gastric Adenocarcinom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ancreatic Adenocarcinom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olorectal Adenocarcinoma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ersonalized mRNA Tumor Vaccine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 Applicab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5016622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Booster Dose Trial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ancer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BNT162b2 vaccine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6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5270967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FDG (Fluorodeoxyglucose) Findings After COVID-19 Vaccination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Vaccine Reaction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ncology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iagnostic Test: F-18 FDG PET/CT imaging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fizer/biontech mRNA vaccine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5028374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COVID-19 VAX Booster Dosing in Patients With Hematologic Malignancies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ultiple Myelom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AL Amyloidosi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hronic Lymphocytic Leukemia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A single "booster" dose of the Moderna mRNA COVID-19 vaccine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0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410733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Evaluation of the Safety and Tolerability of i.v. Administration of a Cancer Vaccine in Patients With Advanced Melanoma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tive, not recruiting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lanoma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Lipo-MERIT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4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534205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 Clinical Trial Investigating the Safety, Tolerability, and Therapeutic Effects of BNT113 in Combination With Pembrolizumab Versus Pembrolizumab Alone for Patients With a Form of Head and Neck Cancer Positive for Human Papilloma Virus 16 and Expressing the Protein PD-L1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Unresectable Head and Neck Squamous Cell Carcinom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tastatic Head and Neck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Recurrent Head and Neck Cancer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BNT113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embrolizumab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204516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Vaccination With Tumor mRNA in Metastatic Melanoma - Fixed Combination Versus Individual Selection of Targeted Antigens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alignant Melanoma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RNA coding for melanoma associated antigen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GM-CSF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108264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Tumor RNA Transfected Dendritic Cell Vaccines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rostate Cancer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Tumor RNA transfected dendritic cells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003432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Immunotherapy in Treating Patients With Metastatic Breast Cancer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rminated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reast Cancer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carcinoembryonic antigen RNA-pulsed DC cancer vaccine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1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004211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Vaccine Therapy in Treating Patients With Metastatic Prostate Cancer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rostate Cancer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SA RNA-pulsed dendritic cell vaccine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153113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Human Telomerase Reverse Transcriptase Messenger RNA (hTERT mRNA) Transfected Dendritic Cell Vaccines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ithdrawn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tastatic Prostate Cancer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hTERT mRNA DC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81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784689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Host Immune Response to Novel RNA COVID-19 Vaccination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OVID-19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ancer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COVID-19 Vaccine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862806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afety, Efficacy of BNT162b2 mRNA Vaccine in CLL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hronic Lymphocytic Leukemia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iagnostic Test: COVID-19 serology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 Applicab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96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004604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Biological Therapy in Treating Patients With Metastatic Cancer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reast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olorectal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Extrahepatic Bile Duct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Gallbladder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Gastric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Head and Neck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Liver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Lung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tastatic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varian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ancreatic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Testicular Germ Cell Tumor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CEA RNA-pulsed DC cancer vaccine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3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087984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RNA-Loaded Dendritic Cell Cancer Vaccine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Renal Cell Carcinoma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B-002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116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005816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Vaccine Therapy in Treating Patients With Stage III or Stage IV Kidney Cancer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Kidney Cancer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therapeutic autologous dendritic cell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rocedure: conventional surgery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010127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Vaccine Therapy in Treating Patients With Metastatic Prostate Cancer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rminated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rostate Cancer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therapeutic autologous dendritic cells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1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847050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 Trial of the Safety and Immunogenicity of the COVID-19 Vaccine (mRNA-1273) in</w:t>
            </w:r>
            <w:r>
              <w:br w:type="textWrapping"/>
            </w:r>
            <w:r>
              <w:t>Participants With Hematologic Malignancies and Various Regimens of Immunosuppression, and in Participants With Solid Tumors on PD1/ PDL1 Inhibitor Therapy, Including Boost...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Solid Tumor Malignancy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Hematologic Malignancy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Leukemi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Lymphom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ultiple Myeloma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mRNA-1273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1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170389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Vaccine Therapy Before Surgery in Treating Patients With Localized Kidney Cancer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rminated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Recurrent Renal Cell Carcinom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Stage I Renal Cell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Stage II Renal Cell Cancer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ther: Laboratory Biomarker Analysi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rocedure: Nephrectomy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enal Cell Carcinoma/CD40L RNA- Transfected Autologous Dendritic Cell Vaccine AGS-003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 Applicab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4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5456165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tudy of an Individualized Vaccine Targeting Neoantigens in Combination With Immune Checkpoint Blockade for Patients With Colon Cancer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olonic Neoplasm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olorectal Neoplasms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GRT-C90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GRT-R90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Atezolizumab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Ipilimumab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Adjuvant chemotherapy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0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487756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Combination of Atezolizumab With Dendritic Cell Vaccine in Patients With Lung Cancer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Extensive-stage Small Cell Lung Cancer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Atezolizumab 1200 mg in 20 ML Injection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ADC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Carboplatin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003433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Immunotherapy in Treating Patients With Resected Liver Metastases From Colon Cancer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olorectal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tastatic Cancer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carcinoembryonic antigen RNA-pulsed DC cancer vaccine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890032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Vaccine Therapy in Treating Patients Undergoing Surgery for Recurrent Glioblastoma Multiforme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Recurrent Central Nervous System Neoplasm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BTSC mRNA-loaded DCs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1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998474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FRAME-001 Personalized Vaccine in NSCLC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 yet recruiting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on Small Cell Lung Cancer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FRAME-001 personalized vaccine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228189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Carcinoembryonic Antigen-loaded Dendritic Cells in Advanced Colorectal Cancer Patients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olorectal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Liver Metastases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CEA-loaded dendritic cell vaccine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131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47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684241</w:t>
            </w:r>
          </w:p>
        </w:tc>
        <w:tc>
          <w:tcPr>
            <w:tcW w:w="109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RBL001/RBL002 Phase I Clinical Trial</w:t>
            </w:r>
          </w:p>
        </w:tc>
        <w:tc>
          <w:tcPr>
            <w:tcW w:w="392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80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15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lanoma</w:t>
            </w:r>
          </w:p>
        </w:tc>
        <w:tc>
          <w:tcPr>
            <w:tcW w:w="102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BL001/RBL002</w:t>
            </w:r>
          </w:p>
        </w:tc>
        <w:tc>
          <w:tcPr>
            <w:tcW w:w="488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284" w:right="284" w:bottom="284" w:left="284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VhY2QyNDcwYjcwZjgwNWI1OGIyMDAxZTM1N2ZhMDYifQ=="/>
  </w:docVars>
  <w:rsids>
    <w:rsidRoot w:val="0078690A"/>
    <w:rsid w:val="000000D7"/>
    <w:rsid w:val="0000448E"/>
    <w:rsid w:val="00051879"/>
    <w:rsid w:val="00070E80"/>
    <w:rsid w:val="00073768"/>
    <w:rsid w:val="00091A0B"/>
    <w:rsid w:val="000A5769"/>
    <w:rsid w:val="000F5BDD"/>
    <w:rsid w:val="00110C40"/>
    <w:rsid w:val="001447E2"/>
    <w:rsid w:val="001812A9"/>
    <w:rsid w:val="001B4F78"/>
    <w:rsid w:val="00201974"/>
    <w:rsid w:val="00230002"/>
    <w:rsid w:val="002451E3"/>
    <w:rsid w:val="002C64D1"/>
    <w:rsid w:val="002D05CA"/>
    <w:rsid w:val="002D51EC"/>
    <w:rsid w:val="002E7A41"/>
    <w:rsid w:val="002F3B2B"/>
    <w:rsid w:val="002F5DCA"/>
    <w:rsid w:val="003155C1"/>
    <w:rsid w:val="00353330"/>
    <w:rsid w:val="003674EC"/>
    <w:rsid w:val="00380C59"/>
    <w:rsid w:val="003D3919"/>
    <w:rsid w:val="0044428E"/>
    <w:rsid w:val="00456A57"/>
    <w:rsid w:val="00461BB2"/>
    <w:rsid w:val="00465618"/>
    <w:rsid w:val="004815B6"/>
    <w:rsid w:val="00490B97"/>
    <w:rsid w:val="004918A8"/>
    <w:rsid w:val="004D1EFC"/>
    <w:rsid w:val="004F4F38"/>
    <w:rsid w:val="00515060"/>
    <w:rsid w:val="00522249"/>
    <w:rsid w:val="0056565C"/>
    <w:rsid w:val="00570A97"/>
    <w:rsid w:val="0058363E"/>
    <w:rsid w:val="005C4F57"/>
    <w:rsid w:val="005D052D"/>
    <w:rsid w:val="00624906"/>
    <w:rsid w:val="00697A4C"/>
    <w:rsid w:val="006B6DD4"/>
    <w:rsid w:val="00710B3A"/>
    <w:rsid w:val="007118EA"/>
    <w:rsid w:val="007769B4"/>
    <w:rsid w:val="00785429"/>
    <w:rsid w:val="0078690A"/>
    <w:rsid w:val="007A11ED"/>
    <w:rsid w:val="007C7407"/>
    <w:rsid w:val="00802B55"/>
    <w:rsid w:val="00847161"/>
    <w:rsid w:val="00847268"/>
    <w:rsid w:val="008E33C3"/>
    <w:rsid w:val="008E7374"/>
    <w:rsid w:val="00913877"/>
    <w:rsid w:val="009765DA"/>
    <w:rsid w:val="009861DB"/>
    <w:rsid w:val="00991389"/>
    <w:rsid w:val="009965DD"/>
    <w:rsid w:val="009E34F7"/>
    <w:rsid w:val="009E701E"/>
    <w:rsid w:val="009F1D9D"/>
    <w:rsid w:val="00A370DF"/>
    <w:rsid w:val="00A448C3"/>
    <w:rsid w:val="00A54ECE"/>
    <w:rsid w:val="00A6132B"/>
    <w:rsid w:val="00A9704C"/>
    <w:rsid w:val="00B11150"/>
    <w:rsid w:val="00B13260"/>
    <w:rsid w:val="00BC7663"/>
    <w:rsid w:val="00BF3D5B"/>
    <w:rsid w:val="00C12A24"/>
    <w:rsid w:val="00C15E30"/>
    <w:rsid w:val="00C16AB3"/>
    <w:rsid w:val="00C6633D"/>
    <w:rsid w:val="00C7177D"/>
    <w:rsid w:val="00CD329C"/>
    <w:rsid w:val="00CD3EF0"/>
    <w:rsid w:val="00D11FB5"/>
    <w:rsid w:val="00D12820"/>
    <w:rsid w:val="00D27C05"/>
    <w:rsid w:val="00D438DE"/>
    <w:rsid w:val="00D63E0F"/>
    <w:rsid w:val="00D8054A"/>
    <w:rsid w:val="00D967F7"/>
    <w:rsid w:val="00DC0105"/>
    <w:rsid w:val="00E11867"/>
    <w:rsid w:val="00E336E2"/>
    <w:rsid w:val="00E60A36"/>
    <w:rsid w:val="00E83A3B"/>
    <w:rsid w:val="00F12E6B"/>
    <w:rsid w:val="00F13B8D"/>
    <w:rsid w:val="00F67E6C"/>
    <w:rsid w:val="00FB0EF5"/>
    <w:rsid w:val="00FB558E"/>
    <w:rsid w:val="00FC1690"/>
    <w:rsid w:val="00FE52FB"/>
    <w:rsid w:val="077073B2"/>
    <w:rsid w:val="2D343843"/>
    <w:rsid w:val="4D9B76F8"/>
    <w:rsid w:val="51114802"/>
    <w:rsid w:val="703C34F8"/>
    <w:rsid w:val="710714FA"/>
    <w:rsid w:val="7F273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9"/>
    <w:pPr>
      <w:keepNext/>
      <w:keepLines/>
      <w:spacing w:before="600" w:after="600"/>
      <w:jc w:val="center"/>
      <w:outlineLvl w:val="0"/>
    </w:pPr>
    <w:rPr>
      <w:rFonts w:eastAsia="黑体"/>
      <w:bCs/>
      <w:kern w:val="44"/>
      <w:sz w:val="30"/>
      <w:szCs w:val="44"/>
    </w:rPr>
  </w:style>
  <w:style w:type="paragraph" w:styleId="3">
    <w:name w:val="heading 2"/>
    <w:basedOn w:val="1"/>
    <w:next w:val="1"/>
    <w:link w:val="9"/>
    <w:unhideWhenUsed/>
    <w:qFormat/>
    <w:uiPriority w:val="9"/>
    <w:pPr>
      <w:keepNext/>
      <w:keepLines/>
      <w:spacing w:before="360" w:after="240"/>
      <w:jc w:val="left"/>
      <w:outlineLvl w:val="1"/>
    </w:pPr>
    <w:rPr>
      <w:rFonts w:eastAsia="黑体" w:cstheme="majorBidi"/>
      <w:bCs/>
      <w:sz w:val="28"/>
      <w:szCs w:val="32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000FF"/>
      <w:u w:val="single"/>
    </w:rPr>
  </w:style>
  <w:style w:type="character" w:customStyle="1" w:styleId="8">
    <w:name w:val="标题 1 字符"/>
    <w:basedOn w:val="6"/>
    <w:link w:val="2"/>
    <w:qFormat/>
    <w:uiPriority w:val="9"/>
    <w:rPr>
      <w:rFonts w:ascii="Times New Roman" w:hAnsi="Times New Roman" w:eastAsia="黑体"/>
      <w:bCs/>
      <w:kern w:val="44"/>
      <w:sz w:val="30"/>
      <w:szCs w:val="44"/>
    </w:rPr>
  </w:style>
  <w:style w:type="character" w:customStyle="1" w:styleId="9">
    <w:name w:val="标题 2 字符"/>
    <w:basedOn w:val="6"/>
    <w:link w:val="3"/>
    <w:qFormat/>
    <w:uiPriority w:val="9"/>
    <w:rPr>
      <w:rFonts w:ascii="Times New Roman" w:hAnsi="Times New Roman" w:eastAsia="黑体" w:cstheme="majorBidi"/>
      <w:bCs/>
      <w:sz w:val="28"/>
      <w:szCs w:val="32"/>
    </w:rPr>
  </w:style>
  <w:style w:type="character" w:customStyle="1" w:styleId="10">
    <w:name w:val="Unresolved Mention"/>
    <w:basedOn w:val="6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574</Words>
  <Characters>9377</Characters>
  <Lines>77</Lines>
  <Paragraphs>21</Paragraphs>
  <TotalTime>0</TotalTime>
  <ScaleCrop>false</ScaleCrop>
  <LinksUpToDate>false</LinksUpToDate>
  <CharactersWithSpaces>10511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0T04:40:00Z</dcterms:created>
  <dc:creator>彭 媛</dc:creator>
  <cp:lastModifiedBy>王树明</cp:lastModifiedBy>
  <dcterms:modified xsi:type="dcterms:W3CDTF">2022-09-01T05:59:31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567C2C55E4D04BD096560B124D784595</vt:lpwstr>
  </property>
</Properties>
</file>